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EED" w:rsidRDefault="00795EED" w:rsidP="00795E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9488E">
        <w:rPr>
          <w:rFonts w:ascii="Times New Roman" w:hAnsi="Times New Roman" w:cs="Times New Roman"/>
          <w:b/>
          <w:sz w:val="24"/>
          <w:szCs w:val="24"/>
        </w:rPr>
        <w:t>App</w:t>
      </w:r>
      <w:r>
        <w:rPr>
          <w:rFonts w:ascii="Times New Roman" w:hAnsi="Times New Roman" w:cs="Times New Roman"/>
          <w:b/>
          <w:sz w:val="24"/>
          <w:szCs w:val="24"/>
        </w:rPr>
        <w:t>endix</w:t>
      </w:r>
    </w:p>
    <w:p w:rsidR="00795EED" w:rsidRPr="0039488E" w:rsidRDefault="00795EED" w:rsidP="00795EED">
      <w:pPr>
        <w:jc w:val="both"/>
        <w:rPr>
          <w:rFonts w:ascii="Times New Roman" w:hAnsi="Times New Roman" w:cs="Times New Roman"/>
          <w:sz w:val="24"/>
          <w:szCs w:val="24"/>
        </w:rPr>
      </w:pPr>
      <w:r w:rsidRPr="00795EED">
        <w:rPr>
          <w:rFonts w:ascii="Times New Roman" w:hAnsi="Times New Roman" w:cs="Times New Roman"/>
          <w:b/>
          <w:sz w:val="24"/>
          <w:szCs w:val="24"/>
          <w:u w:val="single"/>
        </w:rPr>
        <w:t>Part On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948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488E">
        <w:rPr>
          <w:rFonts w:ascii="Times New Roman" w:hAnsi="Times New Roman" w:cs="Times New Roman"/>
          <w:sz w:val="24"/>
          <w:szCs w:val="24"/>
        </w:rPr>
        <w:t xml:space="preserve">The whole phrases represent stimuli with the context are presented as a whole phrase, stimuli without the context are underlined, the sound(s) affected by a process are highlighted. For instance, the Context Group heard </w:t>
      </w:r>
      <w:r w:rsidRPr="0039488E">
        <w:rPr>
          <w:rFonts w:ascii="Times New Roman" w:hAnsi="Times New Roman" w:cs="Times New Roman"/>
          <w:i/>
          <w:sz w:val="24"/>
          <w:szCs w:val="24"/>
        </w:rPr>
        <w:t>those are my career choices you know</w:t>
      </w:r>
      <w:r w:rsidRPr="0039488E">
        <w:rPr>
          <w:rFonts w:ascii="Times New Roman" w:hAnsi="Times New Roman" w:cs="Times New Roman"/>
          <w:sz w:val="24"/>
          <w:szCs w:val="24"/>
        </w:rPr>
        <w:t xml:space="preserve">, whereas the </w:t>
      </w:r>
      <w:proofErr w:type="spellStart"/>
      <w:r w:rsidRPr="0039488E">
        <w:rPr>
          <w:rFonts w:ascii="Times New Roman" w:hAnsi="Times New Roman" w:cs="Times New Roman"/>
          <w:sz w:val="24"/>
          <w:szCs w:val="24"/>
        </w:rPr>
        <w:t>NoContext</w:t>
      </w:r>
      <w:proofErr w:type="spellEnd"/>
      <w:r w:rsidRPr="0039488E">
        <w:rPr>
          <w:rFonts w:ascii="Times New Roman" w:hAnsi="Times New Roman" w:cs="Times New Roman"/>
          <w:sz w:val="24"/>
          <w:szCs w:val="24"/>
        </w:rPr>
        <w:t xml:space="preserve"> Group was presented with </w:t>
      </w:r>
      <w:r w:rsidRPr="0039488E">
        <w:rPr>
          <w:rFonts w:ascii="Times New Roman" w:hAnsi="Times New Roman" w:cs="Times New Roman"/>
          <w:i/>
          <w:sz w:val="24"/>
          <w:szCs w:val="24"/>
        </w:rPr>
        <w:t xml:space="preserve">choices you. </w:t>
      </w:r>
      <w:r w:rsidRPr="0039488E">
        <w:rPr>
          <w:rFonts w:ascii="Times New Roman" w:hAnsi="Times New Roman" w:cs="Times New Roman"/>
          <w:sz w:val="24"/>
          <w:szCs w:val="24"/>
        </w:rPr>
        <w:t>All stimuli were presented in a random order for the experiment.</w:t>
      </w:r>
    </w:p>
    <w:p w:rsidR="00795EED" w:rsidRPr="0039488E" w:rsidRDefault="00795EED" w:rsidP="00795EED">
      <w:pPr>
        <w:rPr>
          <w:rFonts w:ascii="Times New Roman" w:hAnsi="Times New Roman" w:cs="Times New Roman"/>
          <w:b/>
          <w:sz w:val="24"/>
          <w:szCs w:val="24"/>
        </w:rPr>
      </w:pPr>
    </w:p>
    <w:p w:rsidR="00795EED" w:rsidRPr="0039488E" w:rsidRDefault="00795EED" w:rsidP="00795EED">
      <w:pPr>
        <w:rPr>
          <w:rFonts w:ascii="Times New Roman" w:hAnsi="Times New Roman" w:cs="Times New Roman"/>
          <w:b/>
          <w:sz w:val="24"/>
          <w:szCs w:val="24"/>
        </w:rPr>
        <w:sectPr w:rsidR="00795EED" w:rsidRPr="0039488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39488E">
        <w:rPr>
          <w:rFonts w:ascii="Times New Roman" w:hAnsi="Times New Roman" w:cs="Times New Roman"/>
          <w:b/>
          <w:sz w:val="24"/>
          <w:szCs w:val="24"/>
        </w:rPr>
        <w:t>Yod</w:t>
      </w:r>
      <w:proofErr w:type="spellEnd"/>
      <w:r w:rsidRPr="0039488E">
        <w:rPr>
          <w:rFonts w:ascii="Times New Roman" w:hAnsi="Times New Roman" w:cs="Times New Roman"/>
          <w:b/>
          <w:sz w:val="24"/>
          <w:szCs w:val="24"/>
        </w:rPr>
        <w:t xml:space="preserve"> coalescence</w:t>
      </w:r>
    </w:p>
    <w:p w:rsidR="00795EED" w:rsidRPr="0039488E" w:rsidRDefault="00795EED" w:rsidP="00795EED">
      <w:pPr>
        <w:rPr>
          <w:rFonts w:ascii="Times New Roman" w:hAnsi="Times New Roman" w:cs="Times New Roman"/>
          <w:sz w:val="24"/>
          <w:szCs w:val="24"/>
        </w:rPr>
        <w:sectPr w:rsidR="00795EED" w:rsidRPr="0039488E" w:rsidSect="002E5358">
          <w:type w:val="continuous"/>
          <w:pgSz w:w="12240" w:h="15840"/>
          <w:pgMar w:top="1417" w:right="1417" w:bottom="1417" w:left="1417" w:header="708" w:footer="708" w:gutter="0"/>
          <w:cols w:num="3" w:space="708"/>
          <w:docGrid w:linePitch="360"/>
        </w:sect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795EED" w:rsidRPr="0039488E" w:rsidSect="002E5358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ut you've remembered it all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h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ar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o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know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've been ther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a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a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et the people you wante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et h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en you're in t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ir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a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et a discoun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ot old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ord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mea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mi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e's been thoroughly spoil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t jus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mak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realiz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don't think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e know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o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wan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ose are my career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hoic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know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f you go to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ypru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can tak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en 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ng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o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mea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ou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not like to liv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said to 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usb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know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he said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h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'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re doing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b/>
          <w:sz w:val="24"/>
          <w:szCs w:val="24"/>
        </w:rPr>
        <w:t>/t/ deletio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omebod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ef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m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five hundred pound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you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on'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ge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s many euros as you shoul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e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for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bout six week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from the front door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because 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's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quit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but i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mu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b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good job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ouldn'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et back to the hospita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on'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go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to Franc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half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pa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fiv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ell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's a nigh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ou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>we have a cup of tea an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ju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cha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h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's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how I come to be her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e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mu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b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ltere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orking bit longer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hif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you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ju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ge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out of i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an'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reall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ave lik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ether 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idn'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it the snooze switch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or an afternoon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hif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o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's no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lot of peopl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>my parents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jus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ent m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e have actually been to Franc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rece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b/>
          <w:sz w:val="24"/>
          <w:szCs w:val="24"/>
        </w:rPr>
        <w:t>/d/ deletio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but 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i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some if i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very stressfu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old peopl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not to buy me present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office where 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usb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worke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mall isl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think it's only ten mile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my dad is jus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rou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the corn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next Thursda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Frida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five hundred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pou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cheaper than it ever will b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nearly two thousand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pou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fter school it's a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hi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mind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en 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ou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n'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tand up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light tea set up ligh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iche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ith those weekend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things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like tha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people 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usb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worked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you could go to t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econdar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y schoo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usba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phil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ometimes come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cou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n't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live in that environmen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 lot of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rie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ich 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i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myself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aying a lo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ith som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rie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we knew from schoo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econ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r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choo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b/>
          <w:sz w:val="24"/>
          <w:szCs w:val="24"/>
        </w:rPr>
        <w:t>/h/ deletio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ould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been as happ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bu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as to hold i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he'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go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s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rm made to plaster i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hen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et his stuff 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can't speak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to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m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couldn'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ge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m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out of be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last nigh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d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little bit of win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've never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een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m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inc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he stayed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m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full stop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worked ther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until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closed dow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he'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len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m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now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n'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got children and no dog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was every afternoon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ith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m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d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lo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still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e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r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occasional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ould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liked to have done bu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n'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een them for a long tim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o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aid you'll have to take an exam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because you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don't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n equity car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could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h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v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been a French teach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b/>
          <w:sz w:val="24"/>
          <w:szCs w:val="24"/>
        </w:rPr>
        <w:t>assimilation of plac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fourty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ix to </w:t>
      </w: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fourty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v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en I've sprained 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think I could think it abou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h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g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rl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do mind if it's going to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h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pp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at I had new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ood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p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l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orking with some reall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go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p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opl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couldn't turn him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m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own that's why I always had to ask for help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t'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u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f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ir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because you don't know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ey should hav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d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tter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hen I passed m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lev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p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u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the acting I wanted more than anything at that poin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m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lif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at's a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go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q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uestion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ctual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you know younger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h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m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e room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ou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so quie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familiarit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go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g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rief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that was a big wor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f I came upon a lottery I would still liv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lto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f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ct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e wa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houl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d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 bit ma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e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m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nut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it's like all right and then the next minute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Mark has given Mik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e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n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p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un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39488E">
        <w:rPr>
          <w:rFonts w:ascii="Times New Roman" w:eastAsia="Times New Roman" w:hAnsi="Times New Roman" w:cs="Times New Roman"/>
          <w:b/>
          <w:sz w:val="24"/>
          <w:szCs w:val="24"/>
        </w:rPr>
        <w:t>fricativization</w:t>
      </w:r>
      <w:proofErr w:type="spellEnd"/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place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tha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he walked around without a bra and it was really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viou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'm </w:t>
      </w: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gonna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wor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ing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basical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t wa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solutel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orrendou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bu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I mean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ove 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I wa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vious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those are old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p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c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ture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o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viousl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9488E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had a family to look aft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everything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a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b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olutely 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>everything I should do that tonigh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o I wa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all right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>job where she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wor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d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nd I went working in the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roadworks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she wa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l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k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e my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partner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a job that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fi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in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with my family</w:t>
      </w:r>
    </w:p>
    <w:p w:rsidR="00795EED" w:rsidRPr="0039488E" w:rsidRDefault="00795EED" w:rsidP="00795EE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my last daughter was 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>brough</w:t>
      </w:r>
      <w:r w:rsidRPr="0039488E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</w:rPr>
        <w:t>t</w:t>
      </w:r>
      <w:r w:rsidRPr="0039488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up</w:t>
      </w:r>
      <w:r w:rsidRPr="0039488E">
        <w:rPr>
          <w:rFonts w:ascii="Times New Roman" w:eastAsia="Times New Roman" w:hAnsi="Times New Roman" w:cs="Times New Roman"/>
          <w:sz w:val="24"/>
          <w:szCs w:val="24"/>
        </w:rPr>
        <w:t xml:space="preserve"> by my mother really</w:t>
      </w:r>
    </w:p>
    <w:p w:rsidR="00795EED" w:rsidRPr="0039488E" w:rsidRDefault="00795EED" w:rsidP="00795EE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795EED" w:rsidRPr="0039488E" w:rsidSect="00490AF1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95EED" w:rsidRPr="0039488E" w:rsidRDefault="00795EED" w:rsidP="00795EE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95EED" w:rsidRPr="0039488E" w:rsidRDefault="00795EED" w:rsidP="00795EE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95EED" w:rsidRPr="0039488E" w:rsidRDefault="00795EED" w:rsidP="00795EED">
      <w:pPr>
        <w:rPr>
          <w:rFonts w:ascii="Times New Roman" w:hAnsi="Times New Roman" w:cs="Times New Roman"/>
          <w:b/>
          <w:sz w:val="24"/>
          <w:szCs w:val="24"/>
        </w:rPr>
        <w:sectPr w:rsidR="00795EED" w:rsidRPr="0039488E" w:rsidSect="00490AF1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95EED" w:rsidRDefault="00795EED" w:rsidP="00795EED">
      <w:pPr>
        <w:rPr>
          <w:rFonts w:ascii="Times New Roman" w:hAnsi="Times New Roman" w:cs="Times New Roman"/>
          <w:b/>
          <w:sz w:val="24"/>
          <w:szCs w:val="24"/>
        </w:rPr>
      </w:pPr>
    </w:p>
    <w:p w:rsidR="00795EED" w:rsidRPr="00795EED" w:rsidRDefault="00795EED" w:rsidP="00795EED">
      <w:pPr>
        <w:rPr>
          <w:rFonts w:ascii="Times New Roman" w:hAnsi="Times New Roman" w:cs="Times New Roman"/>
          <w:sz w:val="24"/>
          <w:szCs w:val="24"/>
        </w:rPr>
      </w:pPr>
    </w:p>
    <w:p w:rsidR="00795EED" w:rsidRPr="00795EED" w:rsidRDefault="00795EED" w:rsidP="00795EED">
      <w:pPr>
        <w:rPr>
          <w:rFonts w:ascii="Times New Roman" w:hAnsi="Times New Roman" w:cs="Times New Roman"/>
          <w:b/>
          <w:sz w:val="24"/>
          <w:szCs w:val="24"/>
        </w:rPr>
        <w:sectPr w:rsidR="00795EED" w:rsidRPr="00795EED" w:rsidSect="00795EED">
          <w:footerReference w:type="default" r:id="rId4"/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art Two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9D2E50">
        <w:rPr>
          <w:rFonts w:ascii="Times New Roman" w:hAnsi="Times New Roman" w:cs="Times New Roman"/>
          <w:b/>
          <w:noProof/>
        </w:rPr>
        <w:t xml:space="preserve"> Stimuli without context, along with frequency from the British National Corpus (count given for every word separately</w:t>
      </w:r>
      <w:r>
        <w:rPr>
          <w:rFonts w:ascii="Times New Roman" w:hAnsi="Times New Roman" w:cs="Times New Roman"/>
          <w:b/>
          <w:noProof/>
        </w:rPr>
        <w:t>)</w:t>
      </w:r>
      <w:bookmarkStart w:id="0" w:name="_GoBack"/>
      <w:bookmarkEnd w:id="0"/>
      <w:r w:rsidRPr="009D2E50">
        <w:rPr>
          <w:rFonts w:ascii="Times New Roman" w:hAnsi="Times New Roman" w:cs="Times New Roman"/>
          <w:b/>
          <w:noProof/>
        </w:rPr>
        <w:t>.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these year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22527, 87531</w:t>
      </w:r>
      <w:r w:rsidRPr="009D2E50">
        <w:rPr>
          <w:rFonts w:ascii="Times New Roman" w:hAnsi="Times New Roman" w:cs="Times New Roman"/>
          <w:noProof/>
        </w:rPr>
        <w:t>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o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67396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ast yea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3564, 7214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id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34501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first yea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9153, 7214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s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46387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rds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3354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mind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6837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makes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6184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he knows ye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33413, 7939, 33500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hoices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712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yprus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77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as younge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72620, 5201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what do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238621, 267396, 661498) 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uld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42195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husband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581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hat you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38621, 66149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eft m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4480, 1278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on't ge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67396, 447618, 9482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ent for six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5368, 867618, 2944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because it'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99494, 1045013, 978459) 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 xml:space="preserve">must be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 (69514, 643901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ouldn'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58325, 44761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on't go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67396, 447618, 8598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past fi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5086, 3945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it's a nigh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1045013, 978459, 2136923, 34119) 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jus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2490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that'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08428, 978459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hift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5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just ge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24905, 9482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an't reall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29823, 447618, 4581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idn'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34501, 44761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it's not 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1045013, 978459, 447618) 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recentl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97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 xml:space="preserve">find some of it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0455, 165421, 3009801, 104501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told peopl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4970, 11993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mall islan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2738, 6417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roun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0459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nd Frida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 xml:space="preserve">2587880, 5341) 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pound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203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hildminde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5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andwiche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5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nd thing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587880, 404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husband worke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581, 1223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econdar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76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husband Phil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581, 186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friend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35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find myself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0455, 1187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uld ha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42195, 4559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but h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40934 63341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got hi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9430, 404811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hen h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07314, 63341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to him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565070, 15204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get him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94823, 15204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een him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6014, 15204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t hom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516591, 49811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until h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9571,</w:t>
      </w:r>
      <w:r w:rsidRPr="009D2E50">
        <w:rPr>
          <w:rFonts w:ascii="Times New Roman" w:hAnsi="Times New Roman" w:cs="Times New Roman"/>
          <w:noProof/>
        </w:rPr>
        <w:t xml:space="preserve">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3341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ent him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907, 15204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we haven'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46949, 455972, 44761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ith him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50940,</w:t>
      </w:r>
      <w:r w:rsidRPr="009D2E50">
        <w:rPr>
          <w:rFonts w:ascii="Times New Roman" w:hAnsi="Times New Roman" w:cs="Times New Roman"/>
          <w:noProof/>
        </w:rPr>
        <w:t xml:space="preserve">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5204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I ha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58211, 415007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ee he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2950, 30131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uld ha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42195, 4559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e ha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46949, 4559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o h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36884, 63341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on't ha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67396, 447618,</w:t>
      </w:r>
      <w:r w:rsidRPr="009D2E50">
        <w:rPr>
          <w:rFonts w:ascii="Times New Roman" w:hAnsi="Times New Roman" w:cs="Times New Roman"/>
          <w:noProof/>
        </w:rPr>
        <w:t xml:space="preserve">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559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could hav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58325, 4559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even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687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nkl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930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that girl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08428, 1438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happen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40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oden pol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365, 132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good peopl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9878, 11993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on m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17612, 145250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unfai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87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done better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3998, 34289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eleven plu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3633, 758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in my lif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914216, 145250,  54419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good question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9878, 25487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lastRenderedPageBreak/>
        <w:t>than m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3004, 127872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b/>
          <w:noProof/>
        </w:rPr>
      </w:pPr>
      <w:r w:rsidRPr="009D2E50">
        <w:rPr>
          <w:rFonts w:ascii="Times New Roman" w:hAnsi="Times New Roman" w:cs="Times New Roman"/>
          <w:noProof/>
        </w:rPr>
        <w:t>would b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42195, 643901</w:t>
      </w:r>
      <w:r w:rsidRPr="009D2E50">
        <w:rPr>
          <w:rFonts w:ascii="Arial" w:hAnsi="Arial" w:cs="Arial"/>
          <w:b/>
          <w:noProof/>
          <w:sz w:val="20"/>
          <w:szCs w:val="20"/>
          <w:shd w:val="clear" w:color="auto" w:fill="D7E3FF"/>
        </w:rPr>
        <w:t>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good grief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9878, 135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in Bolton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914216, 571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in fac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914216, 3629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should b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7822,</w:t>
      </w:r>
      <w:r w:rsidRPr="009D2E50">
        <w:rPr>
          <w:rFonts w:ascii="Times New Roman" w:hAnsi="Times New Roman" w:cs="Times New Roman"/>
          <w:noProof/>
        </w:rPr>
        <w:t xml:space="preserve">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643901</w:t>
      </w:r>
      <w:r w:rsidRPr="009D2E50">
        <w:rPr>
          <w:rFonts w:ascii="Arial" w:hAnsi="Arial" w:cs="Arial"/>
          <w:b/>
          <w:noProof/>
          <w:sz w:val="20"/>
          <w:szCs w:val="20"/>
          <w:shd w:val="clear" w:color="auto" w:fill="D7E3FF"/>
        </w:rPr>
        <w:t>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one minut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91900, 8520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ten poun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9418, 6697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ike tha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5999,</w:t>
      </w:r>
      <w:r w:rsidRPr="009D2E50">
        <w:rPr>
          <w:rFonts w:ascii="Times New Roman" w:hAnsi="Times New Roman" w:cs="Times New Roman"/>
          <w:noProof/>
        </w:rPr>
        <w:t xml:space="preserve">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108428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obviou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8234</w:t>
      </w:r>
      <w:r w:rsidRPr="009D2E50">
        <w:rPr>
          <w:rFonts w:ascii="Times New Roman" w:hAnsi="Times New Roman" w:cs="Times New Roman"/>
          <w:noProof/>
        </w:rPr>
        <w:t>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rking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837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absolutel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5619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bu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44093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ove it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21953</w:t>
      </w:r>
      <w:r w:rsidRPr="009D2E50">
        <w:rPr>
          <w:rFonts w:ascii="Times New Roman" w:hAnsi="Times New Roman" w:cs="Times New Roman"/>
          <w:noProof/>
        </w:rPr>
        <w:t xml:space="preserve">, 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45013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obviousl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0567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picture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5295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b/>
          <w:noProof/>
        </w:rPr>
      </w:pPr>
      <w:r w:rsidRPr="009D2E50">
        <w:rPr>
          <w:rFonts w:ascii="Times New Roman" w:hAnsi="Times New Roman" w:cs="Times New Roman"/>
          <w:noProof/>
        </w:rPr>
        <w:t>like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5999)</w:t>
      </w:r>
    </w:p>
    <w:p w:rsidR="00795EED" w:rsidRPr="009D2E50" w:rsidRDefault="00795EED" w:rsidP="00795EED">
      <w:pPr>
        <w:spacing w:before="240"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worked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2234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roadworks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like my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45999, 145250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fit in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7946, 1914216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</w:pPr>
      <w:r w:rsidRPr="009D2E50">
        <w:rPr>
          <w:rFonts w:ascii="Times New Roman" w:hAnsi="Times New Roman" w:cs="Times New Roman"/>
          <w:noProof/>
        </w:rPr>
        <w:t>brought up (</w:t>
      </w:r>
      <w:r w:rsidRPr="009D2E50">
        <w:rPr>
          <w:rFonts w:ascii="Arial" w:hAnsi="Arial" w:cs="Arial"/>
          <w:noProof/>
          <w:sz w:val="20"/>
          <w:szCs w:val="20"/>
          <w:shd w:val="clear" w:color="auto" w:fill="D7E3FF"/>
        </w:rPr>
        <w:t>19410, 204973)</w:t>
      </w:r>
    </w:p>
    <w:p w:rsidR="00795EED" w:rsidRPr="009D2E50" w:rsidRDefault="00795EED" w:rsidP="00795EED">
      <w:pPr>
        <w:spacing w:line="360" w:lineRule="auto"/>
        <w:rPr>
          <w:rFonts w:ascii="Times New Roman" w:hAnsi="Times New Roman" w:cs="Times New Roman"/>
          <w:noProof/>
        </w:rPr>
        <w:sectPr w:rsidR="00795EED" w:rsidRPr="009D2E50" w:rsidSect="007D6881">
          <w:type w:val="continuous"/>
          <w:pgSz w:w="12240" w:h="15840"/>
          <w:pgMar w:top="1417" w:right="1417" w:bottom="1417" w:left="1417" w:header="708" w:footer="708" w:gutter="0"/>
          <w:cols w:num="3" w:space="708"/>
          <w:docGrid w:linePitch="360"/>
        </w:sectPr>
      </w:pPr>
    </w:p>
    <w:p w:rsidR="00795EED" w:rsidRDefault="00795EED" w:rsidP="00795EED">
      <w:pPr>
        <w:spacing w:line="360" w:lineRule="auto"/>
      </w:pPr>
    </w:p>
    <w:p w:rsidR="00795EED" w:rsidRDefault="00795EED" w:rsidP="00795EED"/>
    <w:sectPr w:rsidR="00795EED" w:rsidSect="002E5358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4928654"/>
      <w:docPartObj>
        <w:docPartGallery w:val="Page Numbers (Bottom of Page)"/>
        <w:docPartUnique/>
      </w:docPartObj>
    </w:sdtPr>
    <w:sdtEndPr/>
    <w:sdtContent>
      <w:p w:rsidR="00731395" w:rsidRDefault="00795EE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731395" w:rsidRDefault="00795EED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EED"/>
    <w:rsid w:val="002149EC"/>
    <w:rsid w:val="00795EED"/>
    <w:rsid w:val="0081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2DEA3"/>
  <w15:chartTrackingRefBased/>
  <w15:docId w15:val="{954F4740-8053-4976-9EDE-4FA12804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5EED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795EED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StopkaZnak">
    <w:name w:val="Stopka Znak"/>
    <w:basedOn w:val="Domylnaczcionkaakapitu"/>
    <w:link w:val="Stopka"/>
    <w:uiPriority w:val="99"/>
    <w:rsid w:val="00795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4</Words>
  <Characters>5788</Characters>
  <Application>Microsoft Office Word</Application>
  <DocSecurity>0</DocSecurity>
  <Lines>48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</dc:creator>
  <cp:keywords/>
  <dc:description/>
  <cp:lastModifiedBy>Gosia</cp:lastModifiedBy>
  <cp:revision>1</cp:revision>
  <dcterms:created xsi:type="dcterms:W3CDTF">2024-04-14T19:30:00Z</dcterms:created>
  <dcterms:modified xsi:type="dcterms:W3CDTF">2024-04-14T19:32:00Z</dcterms:modified>
</cp:coreProperties>
</file>